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Genes regulated in exponentially growing </w:t>
      </w:r>
      <w:r>
        <w:rPr>
          <w:i/>
        </w:rPr>
        <w:t>T. pseudonana</w:t>
      </w:r>
      <w:r>
        <w:rPr/>
        <w:t xml:space="preserve"> cells exposed to benzo[a]pyrene.</w:t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902"/>
        <w:gridCol w:w="4737"/>
        <w:gridCol w:w="1261"/>
        <w:gridCol w:w="1896"/>
        <w:gridCol w:w="12"/>
      </w:tblGrid>
      <w:tr>
        <w:trPr>
          <w:tblHeader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r>
              <w:rPr>
                <w:b/>
                <w:bCs/>
                <w:sz w:val="22"/>
                <w:szCs w:val="22"/>
              </w:rPr>
              <w:t>Protein ID</w:t>
            </w:r>
            <w:bookmarkEnd w:id="0"/>
            <w:bookmarkEnd w:id="1"/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nction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d chang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d change in other studies</w:t>
            </w:r>
            <w:r>
              <w:rPr>
                <w:b/>
                <w:sz w:val="22"/>
                <w:szCs w:val="22"/>
                <w:vertAlign w:val="superscript"/>
              </w:rPr>
              <w:t>b,c,d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xidation-redu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nucleoredox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4.5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4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2nd Hit: ACC No. YP_291988 Prochlorococcus marinus str. NATL2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nd Hit  flavodoxin, long ch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1.7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3.36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0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ostoc sp. PCC 712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-lactate dehydroge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0.8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zoarcus sp. EbN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h: putative salicylate monooxyge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0.7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lorobium phaeobacteroides BS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hamn1DRAFT_2922: Isocitrate dehydrogenase NADP-dependent, monomeric typ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9.4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Structure-specific recognition protein 21253.4kD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5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7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ynechocystis sp. PCC 680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bacterial type ferredoxin family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5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1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ermotoga maritima MSB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oreductase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6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66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ahella chejuensis KCTC 2396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redox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5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5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oseovarius nubinhibens IS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line dehydroge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4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Oxidoreductase family, NAD-binding Rossmann fol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2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uglena gracil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corbate peroxid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3.08 Si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8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i/>
                <w:iCs/>
                <w:sz w:val="22"/>
                <w:szCs w:val="22"/>
                <w:lang w:val="pt-PT"/>
              </w:rPr>
              <w:t>Oryza sativa (japonica cultivar-group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prolyl 4-hydroxyl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0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3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smodium berghei strain ANK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9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5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nicotinamide nucleotide transhydroge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9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71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16892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5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5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YP_237919 Pseudomonas syringae pv. syringae B728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2OG-Fe(II) oxygenase super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2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dicago truncatul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redoxin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7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ytophthora infesta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ric dihydrodiol dehydrogenase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smodium berghei strain ANK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redoxin-related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5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Thioredox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8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7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ibberella zeae PH-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FG09695.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8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1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ea may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l oxidoreduct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7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thanococcoides burtonii DSM 624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artate-semialdehyde dehydrogenase, USG-1 relat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ulfide oxidoreductase/ electron carrie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lavobacterium johnsoniae UW10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oxygenase, FAD-bindin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9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hypothetical protein XP_78040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7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smodium falciparum 3D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PFB0115w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4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DIL5-4; electron transporte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4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6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ostoc punctiforme PCC 731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1453: Predicted oxidoreductases of the aldo/keto reductase 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8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idobacteria bacterium Ellin34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oserine dehydroge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1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63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oreduct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9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 AX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BDRAFT_0206234: 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8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xoplasma gondi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doxin 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8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1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lavobacteriales bacterium HTCC217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:flavin oxidoreductase, Old Yellow Enzyme family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8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dontella sinens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aldehyde-3-phosphate dehydrogenase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3.61 Si; -3.43 N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93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urkholderia vietnamiensis G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redox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grammed cell death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6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tropical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C88883 protei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transmembrane BAX inhibitor motif-containing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1.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0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laggr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03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AAL87229 Acanthamoeba castellani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metacasp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D1 (vascular associated death1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cycl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9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Cycl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3.8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3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1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5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2nd Hit: ACC No. NP_173083 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nd Hit  CYCB3;1; cyclin-dependent protein ki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76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allus gall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ligase IV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2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Cycl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82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cyclin-dependent kinase 10 isoform 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3.27 Si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dicago truncatul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rDRAFT_AC146856g11v1: Cyclin, N-termin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8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82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pis mellife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ENSANGP0000002192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7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9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dra virid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 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9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icotiana tabac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M protein-like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6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6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named protein produc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9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Trypanosoma cruzi strain CL Brene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 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l transdu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2nd Hit: ACC No. XP_131323 Mus muscul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nd Hit  PREDICTED: similar to GTP-binding nuclear protein Ran (GTPase Ran) (Ras-like protein TC4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4.4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8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lostridium beijerincki NCIMB 805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gulation factor 5/8 type, C-termin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5.4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5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molecular transferase, phosphotransferas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1.5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8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otus japonic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/Thr protein ki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0.8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dellovibrio bacteriovorus HD10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1502: putative cAMP-dependent protein ki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0.4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7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odopirellula baltica SH 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7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23610: dual specificity protein phosphatase (DsPTP1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5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0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na pipi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anylate cyclase activating protein 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4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04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e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0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ceanicola batsensis HTCC259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sitol monophosphatase family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5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3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Cytochrome b56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pis mellife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ENSANGP0000002041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4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3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stilago maydis 52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UM01371.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4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CG7650-P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1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akifugu rubripe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korin RING finger protein 1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ne acetyltransf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5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sporidium hominis TU5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hro.3012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7.2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8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eileria parva strain Mugug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modulin-domain protein ki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5.3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6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os taur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TNF receptor-associated factor 3 interacting protein 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1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2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: ProSite- EGF-like domain signature 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0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6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dicago truncatul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S15 homology (EH); Protein ki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0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ceanospirillum sp. MED9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y box/GGDEF/EAL/CBS domai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8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ostoc punctiforme PCC 731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3899: Predicted ATP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3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18574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 to Dictyostelium discoideum (Slime mold). Homeobox-containing protein (Fragment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27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NP_199811 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ATP binding / kinase/ protein kinase/ protein serine/threonine kinase/ protein-tyrosine ki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25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ADP-ribosylation factor guanine nucleotide-exchange factor 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0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plysia californic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ytophthora infesta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nuclear LIM factor interactor-interacting protein spore-specific form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2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calcium/calmodulin-dependent protein kinase 1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lamydomonas reinhardti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matin-remodelling complex ATPase ISWI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ulation of transcriptio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1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0.5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9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18877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7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5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HRP2 transcription fact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5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65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sporidium hominis TU5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hro.8006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3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Programmed cell death protein 2 (Zinc finger protein Rp-8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8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: ProSite- F-box domain profil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59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polymerase I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2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binding / transcription fact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04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lamydia muridarum Nigg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icase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5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nis familiar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RuvB-like 2 (48-kDa TATA box-binding protein-interacting protein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6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XP_214668 Rattus norvegic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PREDICTED: similar to transcription factor HSF4b isoform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9.9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9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eurospora crassa OR74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4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49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sirtuin (silent mating type information regulation 2 homolog) 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0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7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opheles gambiae str. PEST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ANGP0000001977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9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8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basic-leucine zipper transcription fact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5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3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3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6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ncorhynchus mykis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 shock transcription factor 1 isoform 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1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9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rosophila pseudoobscu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10981-P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9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1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AAL90065 Drosophila melanogaste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AT13703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7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-HSFC1; DNA binding / transcription fact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8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licing coactivator subunit SRm30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hsf1: heat shock fact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1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1810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hyla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9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elta proteobacterium MLMS-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sarcosine-dimethylglycine methyltransf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9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2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ynechococcus sp. CC960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RNA methylase family UPF002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8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00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Bacillus cereus subsp. cytotoxis NVH 391-9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cin-O-methyltransf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4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25 Si; +3.53 Fe; +2.12 pH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1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i/>
                <w:iCs/>
                <w:sz w:val="22"/>
                <w:szCs w:val="22"/>
                <w:lang w:val="pt-PT"/>
              </w:rPr>
              <w:t>Pseudomonas syringae pv. syringae B728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11 methyltransf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94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M1 (SERINE HYDROXYMETHYLTRANSFERASE 1); glycine hydroxymethyltransf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7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92 Si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Methyltransferase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7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6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lodictyon phaeoclathratiforme BU-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transferase FkbM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0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pis mellife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ENSANGP0000001694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4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6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Methyltransferase small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biquitin proteasome syste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6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Proteasome A-type and B-typ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2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6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hizosaccharomyces pombe 972h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SPBC119.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4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2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Ubiquitin-conjugating enzym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8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0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smodium falciparum 3D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tin carboxyl-terminal hydrolase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5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5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BAE00887 Macaca fascicular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unnamed protein produc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4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48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ytophthora infesta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ome subuni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2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5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opheles gambiae str. PEST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ANGP0000001747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4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egilops tauschi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1 proteasome-7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0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6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ea may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beta 4 proteasome subuni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0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9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1668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2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dicago truncatul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Mov34-1; Flagellar motor switch protein FliG-lik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8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AAP86661 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26S proteasome subunit RPN6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15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rassica nap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S proteasome subunit 4-like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92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nidentified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p1-like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4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1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26S proteasome non-ATPase regulatory subunit 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8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traodon nigrovirid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named protein produc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45620: 26S proteasome regulatory subunit, putative (RPN9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vicennia mari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tin conjugating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F-box only protein 3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7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0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pis mellife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ubiquitin-conjugating enzyme E2, J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tein catabolis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660463: similar to calpain, small subunit 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1.5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0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1.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9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gP protease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1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rosite: Serine proteases, subtilase family, aspartic acid active sit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0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2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ceanicaulis alexandrii HTCC263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peptidase Clp: ATP-binding subunit B, clp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6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gnetospirillum magneticum AMB-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dependent protease HslVU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3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54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CAG32961 Populus alba x Populus tremul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putative auxin-amidohydrolase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0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79 pH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2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i/>
                <w:iCs/>
                <w:sz w:val="22"/>
                <w:szCs w:val="22"/>
                <w:lang w:val="pt-PT"/>
              </w:rPr>
              <w:t>Oryza sativa (japonica cultivar-group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DegP2 prote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8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ocosphaera watsonii WH 850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ase S1, chymotrypsin:PDZ/DHR/GLGF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lloendopeptid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6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nis familiar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Protein disulfide-isomerase A4 precursor (Protein ERp-72) (ERp72) isoform 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0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ceanospirillum sp. MED9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ase, U7 family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1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lastocladiella emersoni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l processing peptidase alpha subuni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52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ranchiostoma florid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rd Best Hit: LMP7-like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22"/>
                <w:szCs w:val="22"/>
              </w:rPr>
            </w:pPr>
            <w:r>
              <w:rPr>
                <w:rFonts w:eastAsia="Arial Unicode MS"/>
                <w:i/>
                <w:iCs/>
                <w:sz w:val="22"/>
                <w:szCs w:val="22"/>
              </w:rPr>
              <w:t>Plasmodium falciparum 3D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hypothetical protein [Plasmodium falciparum 3D7]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4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Reprolysin (M12B) family zinc metalloprote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dicago truncatul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ome/cyclosome, regulatory subuni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3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miliania huxley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protein disulfide isomerase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eileria annulata strain Anka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18155: prote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31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XP_882178 Bos taur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PREDICTED: similar to CAAX prenyl protease 1 homolo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16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ucumis melo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l processing peptidase beta subuni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1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ynechococcus sp. JA-2-3B'a(2-13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dependent Clp protease, proteolytic subunit Clp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3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ahella chejuensis KCTC 2396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E-repeat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1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eptomyces avermitilis MA-468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83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ynechocystis sp. PCC 680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der peptidase 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7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aetoceros compress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-5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22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lostridium acetobutylicum ATCC 82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reted protease metal-dependent prote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33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ceanobacillus iheyensis HTE83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conserved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aperones/Heat-shock respons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7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psicum frutesc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oplast small heat shock protein class 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46.7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dellovibrio bacteriovorus HD10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molecular weight heat shock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6.6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2 Fe)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6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YP_381197 Synechococcus sp. CC960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Peptidylprolyl isom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2.1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hbya gossypii ATCC 1089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OS_ADL388W: ADL388W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8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8 Fe)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42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aeodactylum tricornut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5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9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unus dulc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 shock protein 6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4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1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rdeum vulgare subsp. vulgar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H1: calreticul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2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24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rvularcula bermudensis HTCC250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ecular chaperone DnaK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6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0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NP_563961 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CPN10 (CHAPERONIN 10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6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miliania huxley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protein disulfide isomerase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1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3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miliania huxley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protein disulfide isomerase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9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9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allus gall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endoplasmic reticulum chaperone SIL1, homolog of yeast; BiP-associated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8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6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xoplasma gondi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90-like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5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yl-prolyl cis-trans isom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06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YP_479117 Synechococcus sp. JA-2-3B'a(2-13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chaperone protein DnaJ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4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3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sporidium hominis TU5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hro.80380; Prosite: DnaJ-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8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NP_173585 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unknown protein; PFAM: DnaJ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eobacillus kaustophilus HTA426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K0656: post-translocation molecular chaperon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rosite: FKBP-type peptidyl-prolyl cis-trans isomerase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8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idobacteria bacterium Ellin34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erone DnaJ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8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4.68 N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HSF-type DNA-bindin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abolis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4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lwellia psychrerythraea 34H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flavin biosynthesis protein Rib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6.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9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hypothetical protein DDB0185465; PFAM: Helix-loop-helix DNA-binding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4.9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58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98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sochrysis galb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hloroplast O-acetyl-serine ly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3.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75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5th Best Hit ACC No.: AAU84235 uncultured archaeon GZfos3D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th Best Hit: putative glycerate ki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1.1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8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: ProSite- Gcn5-related N-acetyltransferase (GNAT) domain profi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0.9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9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ZP_00051562 Magnetospirillum magnetotacticum MS-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COG2931: RTX toxins and related Ca2+-binding protein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9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3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enorhabditis briggs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Hypothetical protein CBG16864; 2nd HIT: phosphoglycolate phosphat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6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4.4 Si; +3.02 Fe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0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carboxymuconate-semialdehyde decarboxylase/ hydrol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0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8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tropical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in beta 4 binding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3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6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isteria innocu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034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6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Glutathione S-transf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0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4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lytic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: ProSite- Isopenicillin N synthetase signature 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8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: ProSite- Ribosomal protein S16 signatur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8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8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BAD54224 Oryza sativa (japonica cultivar-group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putative 4-methyl-5(B-hydroxyethyl)-thiazol monophosphate biosynthesis enzym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4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1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phingomonas sp. SKA5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glutamate ki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1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9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accharomyces cerevisi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cysteine synthase, localized to the mitochondrial outer membrane; Ygr012w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1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grobacterium tumefaciens str. C5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sulfate sulfurtransf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5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5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ZP_00109643 Nostoc punctiforme PCC 731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COG0625: Glutathione S-transf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3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6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i/>
                <w:iCs/>
                <w:sz w:val="22"/>
                <w:szCs w:val="22"/>
                <w:lang w:val="pt-PT"/>
              </w:rPr>
              <w:t>Oryza sativa (japonica cultivar-group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EG family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9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F47A4.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6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4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ontology: electron transpor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5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7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5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2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olvox carter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P-binding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4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26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ostoc punctiforme PCC 731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2197: Response regulator containing a CheY-like receiver domain and an HTH DNA-binding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3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5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ilicibacter pomeroyi DSS-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llo-beta-lactamase family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6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i/>
                <w:iCs/>
                <w:sz w:val="22"/>
                <w:szCs w:val="22"/>
                <w:lang w:val="pt-PT"/>
              </w:rPr>
              <w:t>Oryza sativa (japonica cultivar-group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JNBa0081L15.1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4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i/>
                <w:iCs/>
                <w:sz w:val="22"/>
                <w:szCs w:val="22"/>
                <w:lang w:val="pt-PT"/>
              </w:rPr>
              <w:t>Oryza sativa (japonica cultivar-group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ase lik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J_0986: proteophosphoglycan 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1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FAM: Calcineurin-like phosphoest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37 Si)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7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sporidium hominis TU5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ionine -- tRNA lig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4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5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traodon nigrovirid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named protein produc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9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laev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C80292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9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pis mellife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CG32857-P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1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ychrobacter sp. PRwf-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ybdopterin cofactor biosynthesis MoaC regio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pionibacterium acnes KPA1712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0809: putative phosphoglycerate mutase/fructose-2,6-bisphosphat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tern: ATP synthase alpha beta subuni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6.7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8.4 Fe)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lamydomonas reinhardti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hydroxyphenylpyruvate dioxige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5.4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6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058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5.1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5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smodium yoelii yoelii str. 17XNL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ate dehydroge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5.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33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esulfovibrio desulfuricans G2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lu/Leu/Phe/Val dehydrogenase family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0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J_0986: proteophosphoglycan 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0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58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BAC45252 Nocardiopsis prasi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family19 chiti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9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09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dicago truncatul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side hydrolase, family 19; Chitin-binding, type 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7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2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hypothetical protein DDB0187034; PFAM: Glutamine amidotransferases class-I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5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16 pH)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26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AL2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3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3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brio fischeri ES11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odextrinase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2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3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lteromonas macleodii 'Deep ecotype'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DP-glucose 4-epim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2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6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iardia lamblia ATCC 5080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hypothetical protein GLP_587_119251_118319; PFAM: Aminotransferase class IV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1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2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hypothetical protein DDB0187034; PFAM: Glutamine amidotransferases class-I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49 T; +2.32 pH)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5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7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enorhabditis briggs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BG2354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6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opheles gambiae str. PEST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ANGP0000001166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8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3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othetical protein DDB0205801; PFAM: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repea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8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15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pergillus nidulans FGSC A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AN5077.2; PFAM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 hydrolases family 1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8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3.16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5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othetical protein DDB0187034; PFAM: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amidotransferases class-II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8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3.83 Si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0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urkholderia gladiol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inase 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2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: ProSite- EF-hand calcium-binding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36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alobacterium sp. NRC-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inase; Ch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6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16732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7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ppg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0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inkgo bilob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halose-6-phosphate synth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96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ermococcus kodakarensis KOD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inase, containing dual catalytic domain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23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odobacterales bacterium HTCC265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RTX tox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8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eobacter sulfurreducens PC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yrinic acid a,c-diamide synthase family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8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SCO1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7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ea may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x2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1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NP_001031709 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2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aphylococcus haemolyticus JCSC143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unnamed protein product;  Pattern: ATP synthase alpha beta subuni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3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opheles gambiae str. PEST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ANGP0000001088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eptomyces coelicolor A3(2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SCO229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93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traodon nigrovirid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named protein produc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thylobacillus flagellatus KT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yltetrahydrofolate deformyl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lytic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licon metabolis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8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14.9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7.15 Si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0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alassiosira pseudon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ilaffin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3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pid metabolis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Phytanoyl-CoA dioxygenase (PhyH) 29897.8kD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3.3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09 T)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; (+6.8 Fe)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eudoalteromonas tunicata D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-CoA carboxyl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9.7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87 Si; +3 Fe)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05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14-like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9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5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odospirillum rubrum ATCC 1117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ophosphoryl diester phosphodiest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7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6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alassiosira pseudon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 chain acyl-coA synthet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1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8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Phytanoyl-CoA dioxygenase (PhyH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0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coccus neoformans var. neoformans JEC2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glycerol-3-phosphate O-acyltransferase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8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7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NP_565939 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nd Hit:SFD1 (Suppressor of fatty acid desaturase deficiency 1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7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AM:scrambl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4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dicago truncatul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cylglycerol acyltransf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uberites domuncul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hydroxyacetonephosphate synth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3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odopseudomonas palustris HaA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ionyl-CoA carboxyl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6.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8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gnetospirillum magnetotacticum MS-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4799: Acetyl-CoA carboxylase, carboxyltransferase component (subunits alpha and beta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6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tropical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xyacyl-Coenzyme A dehydrogenase/3-ketoacyl-Coenzyme A thiolase/enoyl-Coenzyme A hydratase (trifunctional protein), alpha subuni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18 Si; -3.32 T)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pis mellife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409614: similar to GXIVsPLA2 CG17035-PA, isoform 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rbon fixa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1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pis mellife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GA16139-P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0.8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57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aeodactylum tricornut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glycerate kinase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28 Si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3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G1907-PA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Oxoglutarate/malate carrier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1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73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82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yza sativa (indica cultivar-group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doheptulose-1,7-bisphosphatase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58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i/>
                <w:iCs/>
                <w:sz w:val="22"/>
                <w:szCs w:val="22"/>
                <w:lang w:val="pt-PT"/>
              </w:rPr>
              <w:t>Vibrio cholerae O1 biovar eltor str. N1696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uvate kinase 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8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ansport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8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laev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ssium channel xKv4.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4.5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11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ZP_01083654 Synechococcus sp. WH 570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ABC transporter, ATP binding component, possibly for oligopeptid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4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7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solute carrier family 25 (mitochondrial carrier, palmitoylcarnitine transporter), member 29 (predicted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3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0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traodon nigrovirid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named protein produc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8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pergillus oryz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O090003000997: 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3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78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ahella chejuensis KCTC 2396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Co/Zn/Cd cation transporter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8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8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YP_604963 Deinococcus geothermalis DSM 1130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major facilitator superfamily MFS_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aphylococcus haemolyticus JCSC143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0040: 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ordetella bronchiseptica RB5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ABC transporter, ATP-binding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74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choline transporter-like protein 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43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coccus neoformans var. neoformans JEC2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ATP-binding cassette (ABC) transporter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9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membrane transporter like (50.3 kD) (2E985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1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ndida albicans SC531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aO19_544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4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9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odopirellula baltica SH 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able ABC transporter (substrate-binding protein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80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grus majo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ase H+ transporting lysosomal vacuolar proton pum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4 Si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5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sporidium hominis TU5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sin heavy ch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3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ebaryomyces hansenii CBS76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EHA0G21813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1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smodium falciparum 3D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rnp protein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1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ebaryomyces hansenii CBS76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EHA0F12925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5.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2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2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coccus neoformans var. neoformans JEC2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pD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9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7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sporidium hominis TU5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sin heavy ch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87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8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named protein produc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8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ndida albicans SC531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aO19.709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0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zinc transporter ZTL1 isoform 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5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brio vulnificus CMCP6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-conductance mechanosensitive channe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9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coccus neoformans var. neoformans JEC2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uolar protein sorting 41, putativ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6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sum sativ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uolar sorting receptor 1 precursor (BP-80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6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ZP_01015351 Rhodobacterales bacterium HTCC265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hypothetical protein RB2654_1799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assigne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38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alassiosira pseudon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e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7.1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3 pH)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; (-14.3 Fe)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>; (Cu)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4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6.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9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3.2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8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Prolyl oligopeptidase 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9.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5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9.0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6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7.4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03 Si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2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membrane protein 4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7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7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YP_478184 Synechococcus sp. JA-2-3B'a(2-13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hypothetical protein CYB_197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5.6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3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2OG-Fe(II) oxygenase super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5.3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87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alassiosira pseudon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e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4.9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0.9 Fe)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>; (Cu)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6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4.8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6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4.3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Trypanosoma cruzi strain CL Brene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R-repeat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4.2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1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1805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3.2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8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LOC55042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2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1.9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2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podoptera exigua nucleopolyhedrovir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4 hoa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10.8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5.16 pH)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(-14.3 Fe)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histosoma japonic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JCHGC00943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9.9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3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9.8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eptidase family S5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9.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0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Family of unknown function (DUF500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9.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1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9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1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XP_235927 Rattus norvegic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PREDICTED: similar to hypothetical protein MGC2098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8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5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eubacterial secY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7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HEAT repea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6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3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F56C11.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5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GTP1/OBG 28497.9kD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4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5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nio rerio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mKIAA1626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4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4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ndida glabrat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named protein produc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3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7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Helicase associated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3.22 Si; +2.71 Fe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6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enorhabditis briggs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BG2054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8.0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4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8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Tetratricopeptide repea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6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6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5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5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ynechococcus elongatus PCC 794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-associated 30 kD protein-lik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3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9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START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1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Glob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1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54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NP_870856 Rhodopirellula baltica SH 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conserved hypothetical protein-putative cobalamin synthesis protein CobW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7.0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1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18849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9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3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6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3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ulfitobacter sp. NAS-14.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ribonuclease L-PSP family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6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33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ossypium barbadens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er protein Fb3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4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9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Protein of unknown function (DUF1350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2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59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AAH07893 Homo sapi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NOC4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2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7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YP_066036 Desulfotalea psychrophila LSv5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related to NonF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1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8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6.0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0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W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8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i/>
                <w:iCs/>
                <w:sz w:val="22"/>
                <w:szCs w:val="22"/>
                <w:lang w:val="pt-PT"/>
              </w:rPr>
              <w:t>3nd Hit: ACC No. Q5R6K5 Pongo pygmae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7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3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smodium yoelii yoelii str. 17XNL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PY0060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7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9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TL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7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7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PPR repea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5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4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3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48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.1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7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tropical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LOC54993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9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2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9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4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7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3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6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8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5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3.03 pH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5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Staphylococcus aureus subsp. aureus USA30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XTG-motif cell wall surface anchor family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5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5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pis mellife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CG18255-PA, isoform 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5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6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XP_746138 Plasmodium chabaudi chabaud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Plasmodium chabaudi chabaudi kelch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3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1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ostoc sp. PCC 712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525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2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+2.42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ntamoeba histolytica HM-1:IMS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t00003: 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0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Ankyrin repea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45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  <w:lang w:val="pt-PT"/>
              </w:rPr>
              <w:t xml:space="preserve">Desulfovibrio vulgaris subsp. vulgaris str. </w:t>
            </w:r>
            <w:r>
              <w:rPr>
                <w:i/>
                <w:iCs/>
                <w:sz w:val="22"/>
                <w:szCs w:val="22"/>
              </w:rPr>
              <w:t>Hildenborough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olysin II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1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2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3'5'-cyclic nucleotide phosphodiester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8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smodium falciparum 3D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PF11_004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9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gnetospirillum magneticum AMB-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amb05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rosite: Protamine P1 signature, PFAM: Tetratricopeptide repea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2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trahymena thermophil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lar phospho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4.0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5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enorhabditis briggs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BG2428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9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ibberella zeae PH-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FG00653.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9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4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8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93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1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Trypanosoma cruzi strain CL Brene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8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9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i/>
                <w:iCs/>
                <w:sz w:val="22"/>
                <w:szCs w:val="22"/>
                <w:lang w:val="pt-PT"/>
              </w:rPr>
              <w:t>Oryza sativa (japonica cultivar-group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spo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7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3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Trypanosoma cruzi strain CL Brene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4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6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1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0175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6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1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rosophila pseudoobscu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12224-P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6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6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YP_320806 Anabaena variabilis ATCC 2941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Cobalamin synthesis protein/P47K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6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6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U1 zinc finger 58547.5kD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5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18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YP_478070 Synechococcus sp. JA-2-3B'a(2-13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hypothetical protein CYB_185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4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7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4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7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eurospora crassa OR74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4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Zinc phosphodiesterase ELAC protein 2 (Ribonuclease Z 2) (RNase Z 2) (tRNase Z 2) (tRNA 3 endonuclease 2) (ElaC homolog protein 2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4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ZP_01234066 Vibrio angustum S1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hypothetical protein VAS14_1442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4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:  MW = 37724.3D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: ProSite- JmjC domain profile; MW = 37724.3 D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4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Cofilin/tropomyosin-type actin-binding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4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8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1864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3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1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5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44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3G60810: 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18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4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ndida glabrat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named protein produc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Metallo-beta-lactamase super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2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1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2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4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8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Extensin-like regio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1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74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1813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2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rouper iridovir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8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0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8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smodium falciparum 3D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3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2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transmembrane protein 2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11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i/>
                <w:iCs/>
                <w:sz w:val="22"/>
                <w:szCs w:val="22"/>
                <w:lang w:val="pt-PT"/>
              </w:rPr>
              <w:t>Oryza sativa (japonica cultivar-group)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Reg recept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88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yza sativ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ionyl-tRNA synthet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5th Best Hit ACC No.: XP_666256 Cryptosporidium hominis TU5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th Best Hit: multi-pass transmembrane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6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8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diomarina loihiensis L2T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racterized conserved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HIT zinc finge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9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5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Trypanosoma cruzi strain CL Brene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P-ribosylation factor-like protein 3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8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rosite: Zinc finger RING-type profil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8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4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8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0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1840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8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4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traodon nigrovirid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named protein produc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8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6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8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+1.7 N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ADP-ribosylglycohydrol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; PFAM: Endoribonuclease L-PS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stilago maydis 52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UM03124.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8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rankia sp. EAN1pe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7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3.85 Si; +3.51 Fe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7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48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gnaporthe grisea 70-1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MG06157.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577233: similar to conserved 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30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Anthranilate synthase component 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6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3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SCP-like extracellular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6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; PFAM: Sjogren's syndrome/scleroderma autoantigen 1 (Autoantigen p27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7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laev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C80226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0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55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ndida glabrat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named protein produc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2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TL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Eukaryotic membrane protein (cytomegalovirus gH-receptor) 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5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657022: similar to CG18304-P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4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2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lavobacterium johnsoniae UW10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FjohDRAFT_330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4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6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enorhabditis briggs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BG0686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4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sporidium hominis TU502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hro.1006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6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opheles gambiae str. PEST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ANGP0000002206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7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17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Sjogren's syndrome/scleroderma autoantigen 1 (Autoantigen p27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1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i/>
                <w:iCs/>
                <w:sz w:val="22"/>
                <w:szCs w:val="22"/>
                <w:lang w:val="pt-PT"/>
              </w:rPr>
              <w:t>Cryptococcus neoformans var. neoformans B-3501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NBF428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6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iardia lamblia ATCC 5080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GLP_0_6233_426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3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allus gall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HHM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NP_012938 Saccharomyces cerevisi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Protein of unknown function, has similarity to Pry1p and Pry3p and to the plant PR-1 class of pathogen related proteins; Pry2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8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histosoma japonic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JCHGC00927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1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YP_132408 Photobacterium profundum SS9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hypothetical protein PBPRB073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laev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494730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2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MORN repea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4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nis familiar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dentin sialophosphoprotein prepro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5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yptosporidium parvum Iowa I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Sec6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9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allus gall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Protein BAP28, parti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Tubulin-tyrosine ligase 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Protein of unknown function, DUF59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Thrombospondin type 1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4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brio splendidus 12B0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site-specific recombinase, phage integrase 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3.25 pH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3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allus gall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for proteasomal ATPase (SUG1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7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laev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C81025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2.0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1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pergillus nidulans FGSC A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AN7262.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17.7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6.95 Si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3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6.0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minut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ellular matrix protein 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5.9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5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HMG (high mobility group) box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5.5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9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9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8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1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rynebacterium diphtheri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membrane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5.6 Fe)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Glyoxalase/Bleomycin resistance protein/Dioxygenase super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7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6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5 Fe)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2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R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3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laev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C53924: MGC53924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2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8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66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5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CG10936-PA, isoform 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1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7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0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3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Rhomboid 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4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8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8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6.1 Fe)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2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SCP-like extracellular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8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08 Si; -1.79 Fe; +4.82 N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4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8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accharophagus degradans 2-4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Sde_327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8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6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15295-P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7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1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UBA/TS-N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7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5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18703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2.8 (pH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9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aphylococcus epidermidis ATCC 1222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ptococcal hemagglutini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6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3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6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9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ttus norvegic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C lantibiotic synthetase component C-like 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6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3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smodium falciparum 3D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, conserv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6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1G27510: 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5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5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0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Y39B6A.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5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7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5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5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0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CCAAT/enhancer binding protein zet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5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0636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4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4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4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4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4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0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4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06 pH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2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3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5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3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2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2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0323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2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4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2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9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2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Isy1-like splicing 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2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8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2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8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: ProSite- EF-hand calcium-binding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1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7.7 Fe)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rosophila pseudoobscur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pse\GA13585: GA13585-P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1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6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4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ppg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6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tin sialophosphoprotein prepro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Protein tyrosine kin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7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Staphylococcus aureus subsp. aureus MSSA476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cell wall-anchored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1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2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NP_196063 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nucleic acid bindin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7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Glycosyltransferase sugar-binding region containing DXD motif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21 Fe; +5.2 N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CG6375-PB, isoform 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6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Protein of unknown function (DUF672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3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Domain of unknown function (DUF755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3.23 N; -2.64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2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1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tinomyces viscos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nH: sialid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3.0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2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einekea sp. MED29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lipopolysaccharide A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9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9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9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5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0637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9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aphylococcus epidermidis ATCC 12228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2249: streptococcal hemagglutini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9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9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brio fischeri ES11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odextrinase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9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8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9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9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TolA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8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2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8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6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odopirellula baltica SH 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-signal peptide predictio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8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3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NP_001015825 Xenopus tropical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MGC97716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8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8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laev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2-prov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8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3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XP_647415 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hypothetical protein DDB018964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3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eobacter uraniumreducens Rf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8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tin sialophosphoprotein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7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rachlamydia sp. UWE2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rosite: Ubiquitin domain profile, PFAM: XPA protein C-terminu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8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podoptera litura nucleopolyhedrovir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sential structural protein pp78/8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69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alassiosira pseudon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% identity with Cue4/Cue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4.53 Si, -3.62 Fe, -5.46 N, +3.03 pH)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; (Cu)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1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vicula pelliculos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silon frustil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CG16733-P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8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enorhabditis briggs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BG2354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8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: ProSite- EF-hand calcium-binding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3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70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iobacillus denitrificans ATCC 25259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Tbd_074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7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7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1.97 Fe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1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ntamoeba invad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cob 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3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ppg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3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ndida albicans SC531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aO19_490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enorhabditis briggs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G21002: Hypothetical protein CBG2100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0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Ankyrin-1 (Erythrocyte ankyrin) (Ankyrin R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3.68 Si; +3.15 N; -3.82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9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iardia lamblia ATCC 5080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GLP_516_15721_1253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80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idobacteria bacterium Ellin345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Acid345_106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3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ppg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96 Si; -2.43 Fe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4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ppg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0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NP_193076 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6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4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AAY29120 Phragmatopoma californic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cement precursor protein 3B variant 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03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nis familiar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Periax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3 Fe)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2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ostoc sp. PCC 712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169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3.38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7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0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7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histosoma japonic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JCHGC09106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1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XP_702405 Danio rerio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PREDICTED: hypothetical protein XP_69731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4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0551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9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ncultured bacterium 443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n-arginine translocation domai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4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5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Thioredox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1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remothecium gossypii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R064W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3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thanosarcina barkeri str. fusaro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4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20567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5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1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Protein of unknown function (DUF1501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3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alassiosira pseudon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% identity with a copper-induced girdle band-associated cell surface protein precursor p15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u)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6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68 Si; -2.99 Fe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4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84 Si; -2.88 Fe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6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XP_787093 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PREDICTED: similar to kelch-like 2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7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ntamoeba invad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cob 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85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n troglodyte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dJ132F21.2 (Contains a novel protein similar to the L82E from Drosophila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PP: dentin phospho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2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lwellia psychrerythraea 34H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PS_206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6.7 Fe)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9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imian adenovirus 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4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1.99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3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Aldehyde dehydrogenase 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3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6004-P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4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NP_002448 Homo sapi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mucin 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0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tin sialophosphoprotein prepro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ndida albicans SC531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CaJ7.038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accharomyces cerevisi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involved in 5.8S rRNA processing; Ccr4p-like RNase required for correct 3'-end formation of 5.8S rRNA at site E; similar to Ngl1p and Ngl3p; Ngl2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35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5g44790/K23L20_1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7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hizosaccharomyces pombe 972h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SPBC1711.0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6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2.4 T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6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Atrophin-1 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9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6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ppg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2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aphylococcus epidermidis RP62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threonine rich antige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1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th Best Hit ACC No.: ZP_01140530 Geobacter uraniumreducens Rf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th Best Hit:Sel1-like repea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5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: ProSite- EF-hand calcium-binding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3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53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Trypanosoma cruzi strain CL Brene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00.1047053506495.40: 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5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brio splendidus 12B0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nuclease 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2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aphylococcus aure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-threonine rich antige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 AX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BDRAFT_0167791: 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2.2 Fe)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accharomyces cerevisi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D2: chitin synth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 AX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BDRAFT_0190016: hypothetical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0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odopirellula baltica SH 1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-signal peptide predictio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5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9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rosite: Type-1 copper (blue) proteins signature, PFAM: Exostosin famil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3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DB018643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2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xocara can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retory/secretory mucin MUC-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94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ishmania major strain Friedlin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phosphoglycan 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4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olbachia endosymbiont of Drosophila ananassae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kyrin repeat domain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7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laev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496006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2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bolium castan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CG32732-P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43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enorhabditis elega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ZK909.2h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6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rosophila melanogaster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1814-PA, isoform 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9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brio fischeri ES114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odextrinase precurs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2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AA0324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1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ZP_01218461 Photobacterium profundum 3TCK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hypothetical protein P3TCK_2084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29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stilago mayd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 V chitin synth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30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stilago mayd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 V chitin synth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4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s No BLAST results-PFAM: Zinc finger, C3HC4 type (RING finger) 35973kD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0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3nd Hit: ACC No. NP_828796 Streptomyces avermitilis MA-4680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d Hit:putative ATP/GTP-binding Gly/Ala-rich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4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51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ebaryomyces hansenii CBS76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EHA0F15235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9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ebaryomyces hansenii CBS767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DEHA0G26499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9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brio vulnificus CMCP6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haracterized protein contain chitin-binding domain type 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7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; PFAM: Cytochrome b5-like Heme/Steroid binding doma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0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ongylocentrotus purpurat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hypothetical protein XP_795427, parti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0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91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ctyostelium discoideum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onaut-like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2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: similar to TD and POZ domain containing 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2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Xenopus laevis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446246 prote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67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lasmodium berghei strain ANKA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PB000065.03.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90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82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aeromyxobacter dehalogenans 2CP-C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R1/FUN34/yaaH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4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No BLAST resul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nnotation on gene function was taken from </w:t>
      </w:r>
      <w:r>
        <w:fldChar w:fldCharType="begin"/>
      </w:r>
      <w:r>
        <w:rPr/>
        <w:instrText xml:space="preserve"> ADDIN EN.CITE &lt;EndNote&gt;&lt;Cite&gt;&lt;Author&gt;Nunn&lt;/Author&gt;&lt;Year&gt;2009&lt;/Year&gt;&lt;RecNum&gt;93&lt;/RecNum&gt;&lt;record&gt;&lt;rec-number&gt;93&lt;/rec-number&gt;&lt;ref-type name="Journal Article"&gt;17&lt;/ref-type&gt;&lt;contributors&gt;&lt;authors&gt;&lt;author&gt;Nunn, B. L.&lt;/author&gt;&lt;author&gt;Aker, J. R.&lt;/author&gt;&lt;author&gt;Shaffer, S. A.&lt;/author&gt;&lt;author&gt;Tsai, S.&lt;/author&gt;&lt;author&gt;Strzepek, R. F.&lt;/author&gt;&lt;author&gt;Boyd, P. W.&lt;/author&gt;&lt;author&gt;Freeman, T. L.&lt;/author&gt;&lt;author&gt;Brittnacher, M.&lt;/author&gt;&lt;author&gt;Malmstrom, L.&lt;/author&gt;&lt;author&gt;Goodlett, D. R.&lt;/author&gt;&lt;/authors&gt;&lt;/contributors&gt;&lt;auth-address&gt;Medicinal Chemistry Department, University of Washington, Box 335351, Seattle, Washington 98195, USA.&lt;/auth-address&gt;&lt;titles&gt;&lt;title&gt;Deciphering diatom biochemical pathways via whole-cell proteomics.&lt;/title&gt;&lt;secondary-title&gt;Aquat. Microb. Ecol.&lt;/secondary-title&gt;&lt;/titles&gt;&lt;periodical&gt;&lt;full-title&gt;Aquat. Microb. Ecol.&lt;/full-title&gt;&lt;/periodical&gt;&lt;pages&gt;241-253&lt;/pages&gt;&lt;volume&gt;55&lt;/volume&gt;&lt;number&gt;3&lt;/number&gt;&lt;dates&gt;&lt;year&gt;2009&lt;/year&gt;&lt;pub-dates&gt;&lt;date&gt;Jun 3&lt;/date&gt;&lt;/pub-dates&gt;&lt;/dates&gt;&lt;isbn&gt;1616-1564 (Electronic)&amp;#xD;0948-3055 (Linking)&lt;/isbn&gt;&lt;accession-num&gt;19829762&lt;/accession-num&gt;&lt;urls&gt;&lt;related-urls&gt;&lt;url&gt;http://www.ncbi.nlm.nih.gov/entrez/query.fcgi?cmd=Retrieve&amp;amp;db=PubMed&amp;amp;dopt=Citation&amp;amp;list_uids=19829762 &lt;/url&gt;&lt;/related-urls&gt;&lt;pdf-urls&gt;&lt;url&gt;internal-pdf://Nunn et al. 2009_Aquat Microb Ecol_55(3)_241-4166319616/Nunn et al. 2009_Aquat Microb Ecol_55(3)_241.pdf&lt;/url&gt;&lt;/pdf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Nunn et al. 2009)</w:t>
      </w:r>
      <w:r>
        <w:rPr/>
      </w:r>
      <w:r>
        <w:rPr/>
        <w:fldChar w:fldCharType="end"/>
      </w:r>
      <w:r>
        <w:rPr/>
        <w:t xml:space="preserve"> using BLAST analysis against databases of other organism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Genes previously reported as being differentially expressed under silicon (Si)-, iron (Fe)-, nitrogen (N)-, or temperature (T)-limitation or alkaline (pH) relative to nutrient-replete growth </w:t>
      </w:r>
      <w:r>
        <w:fldChar w:fldCharType="begin"/>
      </w:r>
      <w:r>
        <w:rPr/>
        <w:instrText xml:space="preserve"> ADDIN EN.CITE &lt;EndNote&gt;&lt;Cite&gt;&lt;Author&gt;Mock&lt;/Author&gt;&lt;Year&gt;2008&lt;/Year&gt;&lt;RecNum&gt;36&lt;/RecNum&gt;&lt;record&gt;&lt;rec-number&gt;36&lt;/rec-number&gt;&lt;ref-type name="Journal Article"&gt;17&lt;/ref-type&gt;&lt;contributors&gt;&lt;authors&gt;&lt;author&gt;Mock, T.&lt;/author&gt;&lt;author&gt;Samanta, M. P.&lt;/author&gt;&lt;author&gt;Iverson, V.&lt;/author&gt;&lt;author&gt;Berthiaume, C.&lt;/author&gt;&lt;author&gt;Robison, M.&lt;/author&gt;&lt;author&gt;Holtermann, K.&lt;/author&gt;&lt;author&gt;Durkin, C.&lt;/author&gt;&lt;author&gt;Bondurant, S. S.&lt;/author&gt;&lt;author&gt;Richmond, K.&lt;/author&gt;&lt;author&gt;Rodesch, M.&lt;/author&gt;&lt;author&gt;Kallas, T.&lt;/author&gt;&lt;author&gt;Huttlin, E. L.&lt;/author&gt;&lt;author&gt;Cerrina, F.&lt;/author&gt;&lt;author&gt;Sussman, M. R.&lt;/author&gt;&lt;author&gt;Armbrust, E. V.&lt;/author&gt;&lt;/authors&gt;&lt;/contributors&gt;&lt;auth-address&gt;School of Oceanography, University of Washington, Box 357940, Seattle, WA 98195, USA.&lt;/auth-address&gt;&lt;titles&gt;&lt;title&gt;Whole-genome expression profiling of the marine diatom Thalassiosira pseudonana identifies genes involved in silicon bioprocesses.&lt;/title&gt;&lt;secondary-title&gt;Proc. Natl. Acad. Sci. U S A&lt;/secondary-title&gt;&lt;alt-title&gt;Proceedings of the National Academy of Sciences of the United States of America&lt;/alt-title&gt;&lt;/titles&gt;&lt;alt-periodical&gt;&lt;full-title&gt;Proc Natl Acad Sci U S A&lt;/full-title&gt;&lt;abbr-1&gt;Proceedings of the National Academy of Sciences of the United States of America&lt;/abbr-1&gt;&lt;/alt-periodical&gt;&lt;pages&gt;1579-1584&lt;/pages&gt;&lt;volume&gt;105&lt;/volume&gt;&lt;number&gt;5&lt;/number&gt;&lt;keywords&gt;&lt;keyword&gt;Diatoms/*genetics/metabolism&lt;/keyword&gt;&lt;keyword&gt;*Gene Expression Profiling&lt;/keyword&gt;&lt;keyword&gt;Gene Expression Regulation&lt;/keyword&gt;&lt;keyword&gt;Genome/genetics&lt;/keyword&gt;&lt;keyword&gt;Iron/deficiency/metabolism&lt;/keyword&gt;&lt;keyword&gt;Marine Biology&lt;/keyword&gt;&lt;keyword&gt;Nanostructures&lt;/keyword&gt;&lt;keyword&gt;Nanotechnology&lt;/keyword&gt;&lt;keyword&gt;Oligonucleotide Array Sequence Analysis&lt;/keyword&gt;&lt;keyword&gt;Silicon/deficiency/*metabolism&lt;/keyword&gt;&lt;/keywords&gt;&lt;dates&gt;&lt;year&gt;2008&lt;/year&gt;&lt;pub-dates&gt;&lt;date&gt;Feb 5&lt;/date&gt;&lt;/pub-dates&gt;&lt;/dates&gt;&lt;isbn&gt;1091-6490 (Electronic)&lt;/isbn&gt;&lt;accession-num&gt;18212125&lt;/accession-num&gt;&lt;urls&gt;&lt;related-urls&gt;&lt;url&gt;http://www.ncbi.nlm.nih.gov/entrez/query.fcgi?cmd=Retrieve&amp;amp;db=PubMed&amp;amp;dopt=Citation&amp;amp;list_uids=18212125 &lt;/url&gt;&lt;/related-urls&gt;&lt;pdf-urls&gt;&lt;url&gt;internal-pdf://Mock et al 2008_PNAS_105(5)_1579-1487160576/Mock et al 2008_PNAS_105(5)_1579.pdf&lt;/url&gt;&lt;/pdf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Mock et al. 2008)</w:t>
      </w:r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Genes previously reported as being differentially expressed under low iron (Fe)-availability </w:t>
      </w:r>
      <w:r>
        <w:fldChar w:fldCharType="begin"/>
      </w:r>
      <w:r>
        <w:rPr/>
        <w:instrText xml:space="preserve"> ADDIN EN.CITE &lt;EndNote&gt;&lt;Cite&gt;&lt;Author&gt;Thamatrakoln&lt;/Author&gt;&lt;Year&gt;2011&lt;/Year&gt;&lt;RecNum&gt;115&lt;/RecNum&gt;&lt;record&gt;&lt;rec-number&gt;115&lt;/rec-number&gt;&lt;ref-type name="Journal Article"&gt;17&lt;/ref-type&gt;&lt;contributors&gt;&lt;authors&gt;&lt;author&gt;Thamatrakoln, K.&lt;/author&gt;&lt;author&gt;Korenovska, O.&lt;/author&gt;&lt;author&gt;Niheu, A. K.&lt;/author&gt;&lt;author&gt;Bidle, K. D.&lt;/author&gt;&lt;/authors&gt;&lt;/contributors&gt;&lt;auth-address&gt;Institute of Marine and Coastal Sciences, Rutgers University, New Brunswick, NJ, USA.&lt;/auth-address&gt;&lt;titles&gt;&lt;title&gt;Whole-genome expression analysis reveals a role for death-related genes in stress acclimation of the diatom Thalassiosira pseudonana&lt;/title&gt;&lt;secondary-title&gt;Environ. Microbiol.&lt;/secondary-title&gt;&lt;alt-title&gt;Environmental microbiology&lt;/alt-title&gt;&lt;/titles&gt;&lt;alt-periodical&gt;&lt;full-title&gt;Environ Microbiol&lt;/full-title&gt;&lt;abbr-1&gt;Environmental microbiology&lt;/abbr-1&gt;&lt;/alt-periodical&gt;&lt;volume&gt;doi: 10.1111/j.1462-2920.2011.02468.x.&lt;/volume&gt;&lt;dates&gt;&lt;year&gt;2011&lt;/year&gt;&lt;pub-dates&gt;&lt;date&gt;Mar 31&lt;/date&gt;&lt;/pub-dates&gt;&lt;/dates&gt;&lt;isbn&gt;1462-2920 (Electronic)&amp;#xD;1462-2912 (Linking)&lt;/isbn&gt;&lt;accession-num&gt;21453404&lt;/accession-num&gt;&lt;urls&gt;&lt;related-urls&gt;&lt;url&gt;http://www.ncbi.nlm.nih.gov/entrez/query.fcgi?cmd=Retrieve&amp;amp;db=PubMed&amp;amp;dopt=Citation&amp;amp;list_uids=21453404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Thamatrakoln et al. 2011)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Genes previously reported as being up-regulated under conditions of copper (Cu)-induced stress </w:t>
      </w:r>
      <w:r>
        <w:fldChar w:fldCharType="begin"/>
      </w:r>
      <w:r>
        <w:rPr/>
        <w:instrText xml:space="preserve"> ADDIN EN.CITE &lt;EndNote&gt;&lt;Cite&gt;&lt;Author&gt;Davis&lt;/Author&gt;&lt;Year&gt;2006&lt;/Year&gt;&lt;RecNum&gt;17&lt;/RecNum&gt;&lt;record&gt;&lt;rec-number&gt;17&lt;/rec-number&gt;&lt;ref-type name="Journal Article"&gt;17&lt;/ref-type&gt;&lt;contributors&gt;&lt;authors&gt;&lt;author&gt;Davis, A. K.&lt;/author&gt;&lt;author&gt;Hildebrand, M.&lt;/author&gt;&lt;author&gt;Palenik, B.&lt;/author&gt;&lt;/authors&gt;&lt;/contributors&gt;&lt;auth-address&gt;Marine Biology Research Division, Scripps Institution of Oceanography, University of California--San Diego, La Jolla, California 92093-0202, USA.&lt;/auth-address&gt;&lt;titles&gt;&lt;title&gt;Gene expression induced by copper stress in the diatom Thalassiosira pseudonana.&lt;/title&gt;&lt;secondary-title&gt;Eukaryot. Cell&lt;/secondary-title&gt;&lt;alt-title&gt;Eukaryotic cell&lt;/alt-title&gt;&lt;/titles&gt;&lt;alt-periodical&gt;&lt;full-title&gt;Eukaryot Cell&lt;/full-title&gt;&lt;abbr-1&gt;Eukaryotic cell&lt;/abbr-1&gt;&lt;/alt-periodical&gt;&lt;pages&gt;1157-1168&lt;/pages&gt;&lt;volume&gt;5&lt;/volume&gt;&lt;number&gt;7&lt;/number&gt;&lt;keywords&gt;&lt;keyword&gt;Amino Acid Sequence&lt;/keyword&gt;&lt;keyword&gt;Cadmium/pharmacology&lt;/keyword&gt;&lt;keyword&gt;Chromosomes&lt;/keyword&gt;&lt;keyword&gt;Copper/pharmacology/*toxicity&lt;/keyword&gt;&lt;keyword&gt;DNA, Complementary/chemistry&lt;/keyword&gt;&lt;keyword&gt;Diatoms/*drug effects&lt;/keyword&gt;&lt;keyword&gt;Down-Regulation&lt;/keyword&gt;&lt;keyword&gt;Drug Resistance/*genetics&lt;/keyword&gt;&lt;keyword&gt;Gene Expression Profiling&lt;/keyword&gt;&lt;keyword&gt;Gene Expression Regulation/*drug effects&lt;/keyword&gt;&lt;keyword&gt;Gene Library&lt;/keyword&gt;&lt;keyword&gt;Genome&lt;/keyword&gt;&lt;keyword&gt;Hydrogen Peroxide/metabolism&lt;/keyword&gt;&lt;keyword&gt;Molecular Sequence Data&lt;/keyword&gt;&lt;keyword&gt;Nuclear Matrix&lt;/keyword&gt;&lt;keyword&gt;RNA, Messenger/metabolism&lt;/keyword&gt;&lt;keyword&gt;Repetitive Sequences, Nucleic Acid&lt;/keyword&gt;&lt;keyword&gt;Reverse Transcriptase Polymerase Chain Reaction&lt;/keyword&gt;&lt;keyword&gt;Sequence Homology, Amino Acid&lt;/keyword&gt;&lt;/keywords&gt;&lt;dates&gt;&lt;year&gt;2006&lt;/year&gt;&lt;pub-dates&gt;&lt;date&gt;Jul&lt;/date&gt;&lt;/pub-dates&gt;&lt;/dates&gt;&lt;isbn&gt;1535-9778 (Print)&lt;/isbn&gt;&lt;accession-num&gt;16835459&lt;/accession-num&gt;&lt;urls&gt;&lt;related-urls&gt;&lt;url&gt;http://www.ncbi.nlm.nih.gov/entrez/query.fcgi?cmd=Retrieve&amp;amp;db=PubMed&amp;amp;dopt=Citation&amp;amp;list_uids=16835459 &lt;/url&gt;&lt;/related-urls&gt;&lt;pdf-urls&gt;&lt;url&gt;internal-pdf://Davis et al. 2006_Eukaryotic Cell_5(7)_1157-0175159040/Davis et al. 2006_Eukaryotic Cell_5(7)_1157.pdf&lt;/url&gt;&lt;/pdf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Davis et al. 2006)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2:09:00Z</dcterms:created>
  <dc:creator>Raquel Negrão Carvalho</dc:creator>
  <dc:description/>
  <cp:keywords/>
  <dc:language>en-US</dc:language>
  <cp:lastModifiedBy>Raquel Negrao Carvalho</cp:lastModifiedBy>
  <cp:lastPrinted>2011-07-15T15:15:00Z</cp:lastPrinted>
  <dcterms:modified xsi:type="dcterms:W3CDTF">2011-07-15T13:15:00Z</dcterms:modified>
  <cp:revision>1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